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7676A" w14:textId="5C72B7A4" w:rsidR="00D22DC7" w:rsidRDefault="00BD0452">
      <w:pPr>
        <w:rPr>
          <w:lang w:val="en-IN"/>
        </w:rPr>
      </w:pPr>
      <w:r>
        <w:rPr>
          <w:lang w:val="en-IN"/>
        </w:rPr>
        <w:t>S2 Table</w:t>
      </w:r>
      <w:r w:rsidR="007933BF">
        <w:rPr>
          <w:lang w:val="en-IN"/>
        </w:rPr>
        <w:t>.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0"/>
        <w:gridCol w:w="1143"/>
        <w:gridCol w:w="682"/>
        <w:gridCol w:w="722"/>
        <w:gridCol w:w="1263"/>
        <w:gridCol w:w="4110"/>
      </w:tblGrid>
      <w:tr w:rsidR="00BD0452" w:rsidRPr="00D30679" w14:paraId="5C9A467D" w14:textId="77777777" w:rsidTr="00AA6396">
        <w:trPr>
          <w:trHeight w:val="187"/>
        </w:trPr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7497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N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AD15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Age (month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DF8C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sex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5CF19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ACC96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Join Expeirment</w:t>
            </w:r>
          </w:p>
        </w:tc>
        <w:tc>
          <w:tcPr>
            <w:tcW w:w="4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854C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Error type</w:t>
            </w:r>
          </w:p>
        </w:tc>
      </w:tr>
      <w:tr w:rsidR="00BD0452" w:rsidRPr="00D30679" w14:paraId="7168C19D" w14:textId="77777777" w:rsidTr="00AA6396">
        <w:trPr>
          <w:trHeight w:val="187"/>
        </w:trPr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8F199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D5196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6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B9D8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7A85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249D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82322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7B32625B" w14:textId="77777777" w:rsidTr="00AA6396">
        <w:trPr>
          <w:trHeight w:val="36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D8A45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2469B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7F3A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4B68F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07C6D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65106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irst trial camera error</w:t>
            </w:r>
          </w:p>
        </w:tc>
      </w:tr>
      <w:tr w:rsidR="00BD0452" w:rsidRPr="00D30679" w14:paraId="67E671E8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4267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52C6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53E9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EF24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92973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C0F792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4A064EB8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ACB14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194B5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6BB63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3B7BD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0A786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A52C7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3DA43637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06CC0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ED51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14FB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EACA5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01B7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0A1A6B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4CEFAED6" w14:textId="77777777" w:rsidTr="00AA6396">
        <w:trPr>
          <w:trHeight w:val="36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C0B06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D144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3F90A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C4A2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D68A7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A190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BD0452" w:rsidRPr="00D30679" w14:paraId="4CE2CDF6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131A8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EDFA6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ACD65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821B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286A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959E32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3EB9D2FB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4427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7935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5D74C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7061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92430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214751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47BC2EFD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DFB7E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9E24A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011E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C77F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C3AB9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9A2CF9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2150E077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3744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70B5D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FDB29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9BD8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98A8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3397BC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174BAE40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FEE8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2F6F5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CF277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299F0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C69C1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01D2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irst trial sound error</w:t>
            </w:r>
          </w:p>
        </w:tc>
      </w:tr>
      <w:tr w:rsidR="00BD0452" w:rsidRPr="00D30679" w14:paraId="417E864E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68867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FC874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ECA7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B2ED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1103F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1D8FF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0BAB4E98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325B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FBC7D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2E201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926A9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051A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19B7C2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132CBD6E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F2CAC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59F88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A1254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F9F0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25D7D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73C30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670D80C8" w14:textId="77777777" w:rsidTr="00AA6396">
        <w:trPr>
          <w:trHeight w:val="36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6BE89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6867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2503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6C098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7293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4BEE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BD0452" w:rsidRPr="00D30679" w14:paraId="3A737F7D" w14:textId="77777777" w:rsidTr="00AA6396">
        <w:trPr>
          <w:trHeight w:val="36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126E1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15743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184D5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5C5AB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10592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39C62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BD0452" w:rsidRPr="00D30679" w14:paraId="6CDA9A4F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EB68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DD23E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6F3B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0800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D8B5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47D59B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5A2E1332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5EC45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9EBFA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2A59A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E578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30933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8B544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irst trial sound error</w:t>
            </w:r>
          </w:p>
        </w:tc>
      </w:tr>
      <w:tr w:rsidR="00BD0452" w:rsidRPr="00D30679" w14:paraId="60274C75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A33D8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B5D9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C37BD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72FAA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06320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934B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irst trial sound error</w:t>
            </w:r>
          </w:p>
        </w:tc>
      </w:tr>
      <w:tr w:rsidR="00BD0452" w:rsidRPr="00D30679" w14:paraId="3CFBDAD3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ACFC6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5B8B0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076D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ACE0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F7CF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B940E7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2F07FE7D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6A2B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C82E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66B2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5A6AF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C6B33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D52561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511021F4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BACBD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29D28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7FBCA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74FA2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D9FC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8826C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4579CEC1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37AB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86A1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CBE96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6BCF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4CFDD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B30955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4227FFAC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FDA9E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B594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C131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862D1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7C478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D12292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282379D4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8520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EFF7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5BC29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5CC0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16EA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EEE066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1BE2AD6E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058C8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EC56E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CEC98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16830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CAF7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4CDA9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74B52D05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4110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F137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8B6E3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10ED1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65019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A12EE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0567AF9B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CFC9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C4378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21E3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9EE40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9DA5A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E990DF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537F5D72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C872B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E5090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974C6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5AA12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E4FC3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C4929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32C2D41F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30B70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EB695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596A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199A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F6CD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9016AE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007C2733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08AF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F02C0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6591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23CE6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2D8A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2D78B3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14438F87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87D8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F4B87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5FF1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8800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C488D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C2D3C8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1B8CAD60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5E8D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lastRenderedPageBreak/>
              <w:t>v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23305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01589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03F1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0617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5705F6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08B52D82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3EAD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B5A92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261B4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F02BF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246D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F39558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03FD4C83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9F9438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5E07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8110F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73D3F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98035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C54BE4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2752345C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CF98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ADBC3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1B1DD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559FD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E2054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F1262B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43ACADCA" w14:textId="77777777" w:rsidTr="00AA6396">
        <w:trPr>
          <w:trHeight w:val="36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AF874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E4E70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F377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037E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EDB16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BB6209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34D04AD9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93F2E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DA5D9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44286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CE5E5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05290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040F6B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53292123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D42B8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73CA1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FDAAC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C85C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F51137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A23070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6BE24288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91DA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232C4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66FBB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D32D0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72B94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3A0BC5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68A9425A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1F3D9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9955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387F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3181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F1227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C535AF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361F05A2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3775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E6667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F530CE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5E1F5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E3F6B0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7B815F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74987B54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7F5E3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10DDB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1727B9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5BC76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DF3D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8154A1" w14:textId="77777777" w:rsidR="00BD0452" w:rsidRPr="00D30679" w:rsidRDefault="00BD0452" w:rsidP="00AA6396">
            <w:pPr>
              <w:widowControl/>
              <w:jc w:val="left"/>
            </w:pPr>
          </w:p>
        </w:tc>
      </w:tr>
      <w:tr w:rsidR="00BD0452" w:rsidRPr="00D30679" w14:paraId="6DC7F72F" w14:textId="77777777" w:rsidTr="00AA6396">
        <w:trPr>
          <w:trHeight w:val="54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C0335D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F355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2E8AD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926A4C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4C4EB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1,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034702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second trial cat slept in the place out of our reach</w:t>
            </w:r>
          </w:p>
        </w:tc>
      </w:tr>
      <w:tr w:rsidR="00BD0452" w:rsidRPr="00D30679" w14:paraId="5660A970" w14:textId="77777777" w:rsidTr="00AA6396">
        <w:trPr>
          <w:trHeight w:val="187"/>
        </w:trPr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62AFA6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v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F94A9A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F9A84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75FA5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ACFE6F" w14:textId="77777777" w:rsidR="00BD0452" w:rsidRPr="00D30679" w:rsidRDefault="00BD0452" w:rsidP="00AA6396">
            <w:pPr>
              <w:widowControl/>
              <w:jc w:val="left"/>
            </w:pPr>
            <w:r w:rsidRPr="00D30679">
              <w:rPr>
                <w:rFonts w:hint="eastAsia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A9925B" w14:textId="77777777" w:rsidR="00BD0452" w:rsidRPr="00D30679" w:rsidRDefault="00BD0452" w:rsidP="00AA6396">
            <w:pPr>
              <w:widowControl/>
              <w:jc w:val="left"/>
            </w:pPr>
          </w:p>
        </w:tc>
      </w:tr>
    </w:tbl>
    <w:p w14:paraId="3AA80151" w14:textId="77777777" w:rsidR="00BD0452" w:rsidRPr="00BD0452" w:rsidRDefault="00BD0452">
      <w:pPr>
        <w:rPr>
          <w:lang w:val="en-IN"/>
        </w:rPr>
      </w:pPr>
    </w:p>
    <w:sectPr w:rsidR="00BD0452" w:rsidRPr="00BD04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7517C" w14:textId="77777777" w:rsidR="00CC1644" w:rsidRDefault="00CC1644" w:rsidP="000B272C">
      <w:r>
        <w:separator/>
      </w:r>
    </w:p>
  </w:endnote>
  <w:endnote w:type="continuationSeparator" w:id="0">
    <w:p w14:paraId="0BC47D0D" w14:textId="77777777" w:rsidR="00CC1644" w:rsidRDefault="00CC1644" w:rsidP="000B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D677" w14:textId="77777777" w:rsidR="00CC1644" w:rsidRDefault="00CC1644" w:rsidP="000B272C">
      <w:r>
        <w:separator/>
      </w:r>
    </w:p>
  </w:footnote>
  <w:footnote w:type="continuationSeparator" w:id="0">
    <w:p w14:paraId="0BBAB181" w14:textId="77777777" w:rsidR="00CC1644" w:rsidRDefault="00CC1644" w:rsidP="000B2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72C"/>
    <w:rsid w:val="00001185"/>
    <w:rsid w:val="00074416"/>
    <w:rsid w:val="000A2F58"/>
    <w:rsid w:val="000B272C"/>
    <w:rsid w:val="000D0F41"/>
    <w:rsid w:val="0011374F"/>
    <w:rsid w:val="0013206F"/>
    <w:rsid w:val="00181095"/>
    <w:rsid w:val="001819BD"/>
    <w:rsid w:val="001B2FCC"/>
    <w:rsid w:val="001D14FF"/>
    <w:rsid w:val="00205A8E"/>
    <w:rsid w:val="00215B9F"/>
    <w:rsid w:val="002409AC"/>
    <w:rsid w:val="00282BF2"/>
    <w:rsid w:val="002B7811"/>
    <w:rsid w:val="002C6E03"/>
    <w:rsid w:val="00310545"/>
    <w:rsid w:val="00311F4B"/>
    <w:rsid w:val="00320A46"/>
    <w:rsid w:val="00342ABD"/>
    <w:rsid w:val="00353C6F"/>
    <w:rsid w:val="00366299"/>
    <w:rsid w:val="003D07C2"/>
    <w:rsid w:val="0045343A"/>
    <w:rsid w:val="00462EB4"/>
    <w:rsid w:val="004943C8"/>
    <w:rsid w:val="004B0B6E"/>
    <w:rsid w:val="005131C3"/>
    <w:rsid w:val="0052117C"/>
    <w:rsid w:val="00541B5A"/>
    <w:rsid w:val="00543D25"/>
    <w:rsid w:val="0056098E"/>
    <w:rsid w:val="00565999"/>
    <w:rsid w:val="00570F70"/>
    <w:rsid w:val="005C2B87"/>
    <w:rsid w:val="005C2F59"/>
    <w:rsid w:val="00605D02"/>
    <w:rsid w:val="00614274"/>
    <w:rsid w:val="006204DE"/>
    <w:rsid w:val="00654348"/>
    <w:rsid w:val="006A4074"/>
    <w:rsid w:val="006A69D6"/>
    <w:rsid w:val="006D1764"/>
    <w:rsid w:val="006D336C"/>
    <w:rsid w:val="00721CEA"/>
    <w:rsid w:val="00780DA0"/>
    <w:rsid w:val="007933BF"/>
    <w:rsid w:val="007A0134"/>
    <w:rsid w:val="007D6F10"/>
    <w:rsid w:val="00831712"/>
    <w:rsid w:val="008A1DCD"/>
    <w:rsid w:val="008F1A91"/>
    <w:rsid w:val="00941B81"/>
    <w:rsid w:val="0095039A"/>
    <w:rsid w:val="0099774D"/>
    <w:rsid w:val="009E626F"/>
    <w:rsid w:val="00A15CCD"/>
    <w:rsid w:val="00A22FBC"/>
    <w:rsid w:val="00A24187"/>
    <w:rsid w:val="00A81CC1"/>
    <w:rsid w:val="00AB1BCB"/>
    <w:rsid w:val="00AD49B7"/>
    <w:rsid w:val="00AD7215"/>
    <w:rsid w:val="00B274B9"/>
    <w:rsid w:val="00BB6115"/>
    <w:rsid w:val="00BD0452"/>
    <w:rsid w:val="00BD745F"/>
    <w:rsid w:val="00C41690"/>
    <w:rsid w:val="00C77928"/>
    <w:rsid w:val="00CC1644"/>
    <w:rsid w:val="00CF0D19"/>
    <w:rsid w:val="00D22DC7"/>
    <w:rsid w:val="00D762B9"/>
    <w:rsid w:val="00D82935"/>
    <w:rsid w:val="00DC340B"/>
    <w:rsid w:val="00DD5012"/>
    <w:rsid w:val="00DE0DE5"/>
    <w:rsid w:val="00E00D6D"/>
    <w:rsid w:val="00E01611"/>
    <w:rsid w:val="00E75C6F"/>
    <w:rsid w:val="00E77E63"/>
    <w:rsid w:val="00EE72CC"/>
    <w:rsid w:val="00F57F05"/>
    <w:rsid w:val="00F90086"/>
    <w:rsid w:val="00FB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C1D1"/>
  <w15:chartTrackingRefBased/>
  <w15:docId w15:val="{C31630D8-A016-457A-A8E5-E2B52C8E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7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72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272C"/>
  </w:style>
  <w:style w:type="paragraph" w:styleId="Footer">
    <w:name w:val="footer"/>
    <w:basedOn w:val="Normal"/>
    <w:link w:val="FooterChar"/>
    <w:uiPriority w:val="99"/>
    <w:unhideWhenUsed/>
    <w:rsid w:val="000B27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2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 Takagi</dc:creator>
  <cp:keywords/>
  <dc:description/>
  <cp:lastModifiedBy>chn off28</cp:lastModifiedBy>
  <cp:revision>3</cp:revision>
  <dcterms:created xsi:type="dcterms:W3CDTF">2021-06-08T03:12:00Z</dcterms:created>
  <dcterms:modified xsi:type="dcterms:W3CDTF">2021-10-26T08:12:00Z</dcterms:modified>
</cp:coreProperties>
</file>